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F7E94D" w:rsidR="000035D5" w:rsidRDefault="000035D5">
                            <w:r>
                              <w:t xml:space="preserve">Reported on page number: </w:t>
                            </w:r>
                            <w:r w:rsidR="00DE05A1">
                              <w:t xml:space="preserve">National </w:t>
                            </w:r>
                            <w:proofErr w:type="spellStart"/>
                            <w:r w:rsidR="00DE05A1">
                              <w:t>Helath</w:t>
                            </w:r>
                            <w:proofErr w:type="spellEnd"/>
                            <w:r w:rsidR="00DE05A1">
                              <w:t xml:space="preserve"> Sciences Research Committee</w:t>
                            </w:r>
                            <w:r w:rsidR="00E825CC">
                              <w:t xml:space="preserve"> (NHSRC) of Malawi,</w:t>
                            </w:r>
                            <w:r w:rsidR="00E825CC" w:rsidRPr="001904A4">
                              <w:rPr>
                                <w:sz w:val="22"/>
                                <w:szCs w:val="22"/>
                              </w:rPr>
                              <w:t xml:space="preserve"> (Protocol # 18/01/1961</w:t>
                            </w:r>
                            <w:proofErr w:type="gramStart"/>
                            <w:r w:rsidR="00E825CC" w:rsidRPr="001904A4">
                              <w:rPr>
                                <w:sz w:val="22"/>
                                <w:szCs w:val="22"/>
                              </w:rPr>
                              <w:t>)</w:t>
                            </w:r>
                            <w:r w:rsidR="00E825CC">
                              <w:rPr>
                                <w:sz w:val="22"/>
                                <w:szCs w:val="22"/>
                              </w:rPr>
                              <w:t xml:space="preserve"> </w:t>
                            </w:r>
                            <w:r w:rsidR="00DE05A1">
                              <w:t xml:space="preserve"> on</w:t>
                            </w:r>
                            <w:proofErr w:type="gramEnd"/>
                            <w:r w:rsidR="00DE05A1">
                              <w:t xml:space="preserve"> page</w:t>
                            </w:r>
                            <w:r w:rsidR="00E825CC">
                              <w:t xml:space="preserve"> 17 of cleaned manuscript</w:t>
                            </w:r>
                            <w:r w:rsidR="00DE05A1">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F7E94D" w:rsidR="000035D5" w:rsidRDefault="000035D5">
                      <w:r>
                        <w:t xml:space="preserve">Reported on page number: </w:t>
                      </w:r>
                      <w:r w:rsidR="00DE05A1">
                        <w:t xml:space="preserve">National </w:t>
                      </w:r>
                      <w:proofErr w:type="spellStart"/>
                      <w:r w:rsidR="00DE05A1">
                        <w:t>Helath</w:t>
                      </w:r>
                      <w:proofErr w:type="spellEnd"/>
                      <w:r w:rsidR="00DE05A1">
                        <w:t xml:space="preserve"> Sciences Research Committee</w:t>
                      </w:r>
                      <w:r w:rsidR="00E825CC">
                        <w:t xml:space="preserve"> (NHSRC) of Malawi,</w:t>
                      </w:r>
                      <w:r w:rsidR="00E825CC" w:rsidRPr="001904A4">
                        <w:rPr>
                          <w:sz w:val="22"/>
                          <w:szCs w:val="22"/>
                        </w:rPr>
                        <w:t xml:space="preserve"> (Protocol # 18/01/1961</w:t>
                      </w:r>
                      <w:proofErr w:type="gramStart"/>
                      <w:r w:rsidR="00E825CC" w:rsidRPr="001904A4">
                        <w:rPr>
                          <w:sz w:val="22"/>
                          <w:szCs w:val="22"/>
                        </w:rPr>
                        <w:t>)</w:t>
                      </w:r>
                      <w:r w:rsidR="00E825CC">
                        <w:rPr>
                          <w:sz w:val="22"/>
                          <w:szCs w:val="22"/>
                        </w:rPr>
                        <w:t xml:space="preserve"> </w:t>
                      </w:r>
                      <w:r w:rsidR="00DE05A1">
                        <w:t xml:space="preserve"> on</w:t>
                      </w:r>
                      <w:proofErr w:type="gramEnd"/>
                      <w:r w:rsidR="00DE05A1">
                        <w:t xml:space="preserve"> page</w:t>
                      </w:r>
                      <w:r w:rsidR="00E825CC">
                        <w:t xml:space="preserve"> 17 of cleaned manuscript</w:t>
                      </w:r>
                      <w:r w:rsidR="00DE05A1">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2725FA" w:rsidR="000035D5" w:rsidRDefault="000035D5" w:rsidP="000035D5">
                            <w:r>
                              <w:t xml:space="preserve">Reported on page number: </w:t>
                            </w:r>
                            <w:r w:rsidR="00DE05A1">
                              <w:t>No</w:t>
                            </w:r>
                            <w:r w:rsidR="00E825CC">
                              <w:t xml:space="preserve"> protocol deviation was involved in this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2725FA" w:rsidR="000035D5" w:rsidRDefault="000035D5" w:rsidP="000035D5">
                      <w:r>
                        <w:t xml:space="preserve">Reported on page number: </w:t>
                      </w:r>
                      <w:r w:rsidR="00DE05A1">
                        <w:t>No</w:t>
                      </w:r>
                      <w:r w:rsidR="00E825CC">
                        <w:t xml:space="preserve"> protocol deviation was involved in this study</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70DCE0" w:rsidR="000035D5" w:rsidRDefault="00DE05A1" w:rsidP="000035D5">
                            <w:r>
                              <w:t>Yes</w:t>
                            </w:r>
                            <w:r w:rsidR="00E825CC">
                              <w:t xml:space="preserve">, actually majority of the authors are from Malawi where the study was implemen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770DCE0" w:rsidR="000035D5" w:rsidRDefault="00DE05A1" w:rsidP="000035D5">
                      <w:r>
                        <w:t>Yes</w:t>
                      </w:r>
                      <w:r w:rsidR="00E825CC">
                        <w:t xml:space="preserve">, actually majority of the authors are from Malawi where the study was implemen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F6A2B67" w:rsidR="000035D5" w:rsidRDefault="00E825CC" w:rsidP="000035D5">
                            <w:r>
                              <w:t xml:space="preserve">This has been reported in the methods </w:t>
                            </w:r>
                            <w:r w:rsidR="00E03414">
                              <w:t xml:space="preserve">and in informed consent section </w:t>
                            </w:r>
                            <w:r>
                              <w:t>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F6A2B67" w:rsidR="000035D5" w:rsidRDefault="00E825CC" w:rsidP="000035D5">
                      <w:r>
                        <w:t xml:space="preserve">This has been reported in the methods </w:t>
                      </w:r>
                      <w:r w:rsidR="00E03414">
                        <w:t xml:space="preserve">and in informed consent section </w:t>
                      </w:r>
                      <w:r>
                        <w:t>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293782" w:rsidR="000035D5" w:rsidRDefault="00DE05A1" w:rsidP="000035D5">
                            <w:r>
                              <w:t>Yes, this was during the needs assessment, that is when the community wa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9293782" w:rsidR="000035D5" w:rsidRDefault="00DE05A1" w:rsidP="000035D5">
                      <w:r>
                        <w:t>Yes, this was during the needs assessment, that is when the community was involv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25A088D" w:rsidR="000035D5" w:rsidRDefault="00DE05A1" w:rsidP="000035D5">
                            <w:r>
                              <w:t>By briefing them comprehensively</w:t>
                            </w:r>
                            <w:r w:rsidR="00D61D9E">
                              <w:t xml:space="preserve"> during need assess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25A088D" w:rsidR="000035D5" w:rsidRDefault="00DE05A1" w:rsidP="000035D5">
                      <w:r>
                        <w:t>By briefing them comprehensively</w:t>
                      </w:r>
                      <w:r w:rsidR="00D61D9E">
                        <w:t xml:space="preserve"> during need assessm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8363AB" w:rsidR="000035D5" w:rsidRDefault="00DE05A1" w:rsidP="000035D5">
                            <w:r>
                              <w:t xml:space="preserve">Yes. In </w:t>
                            </w:r>
                            <w:proofErr w:type="gramStart"/>
                            <w:r>
                              <w:t>fact</w:t>
                            </w:r>
                            <w:proofErr w:type="gramEnd"/>
                            <w:r>
                              <w:t xml:space="preserve"> the finding of this study will be communicated to the </w:t>
                            </w:r>
                            <w:proofErr w:type="spellStart"/>
                            <w:r>
                              <w:t>relavant</w:t>
                            </w:r>
                            <w:proofErr w:type="spellEnd"/>
                            <w:r>
                              <w:t xml:space="preserve"> stakeholders through technical working groups </w:t>
                            </w:r>
                            <w:r w:rsidR="00D61D9E">
                              <w:t xml:space="preserve">of related disease conditions like HIV/AIDS </w:t>
                            </w:r>
                            <w:r>
                              <w:t xml:space="preserve">local </w:t>
                            </w:r>
                            <w:proofErr w:type="spellStart"/>
                            <w:r>
                              <w:t>confenecs</w:t>
                            </w:r>
                            <w:proofErr w:type="spellEnd"/>
                            <w:r>
                              <w:t xml:space="preserve"> </w:t>
                            </w:r>
                            <w:proofErr w:type="spellStart"/>
                            <w:r>
                              <w:t>etc</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58363AB" w:rsidR="000035D5" w:rsidRDefault="00DE05A1" w:rsidP="000035D5">
                      <w:r>
                        <w:t xml:space="preserve">Yes. In </w:t>
                      </w:r>
                      <w:proofErr w:type="gramStart"/>
                      <w:r>
                        <w:t>fact</w:t>
                      </w:r>
                      <w:proofErr w:type="gramEnd"/>
                      <w:r>
                        <w:t xml:space="preserve"> the finding of this study will be communicated to the </w:t>
                      </w:r>
                      <w:proofErr w:type="spellStart"/>
                      <w:r>
                        <w:t>relavant</w:t>
                      </w:r>
                      <w:proofErr w:type="spellEnd"/>
                      <w:r>
                        <w:t xml:space="preserve"> stakeholders through technical working groups </w:t>
                      </w:r>
                      <w:r w:rsidR="00D61D9E">
                        <w:t xml:space="preserve">of related disease conditions like HIV/AIDS </w:t>
                      </w:r>
                      <w:r>
                        <w:t xml:space="preserve">local </w:t>
                      </w:r>
                      <w:proofErr w:type="spellStart"/>
                      <w:r>
                        <w:t>confenecs</w:t>
                      </w:r>
                      <w:proofErr w:type="spellEnd"/>
                      <w:r>
                        <w:t xml:space="preserve"> </w:t>
                      </w:r>
                      <w:proofErr w:type="spellStart"/>
                      <w:r>
                        <w:t>etc</w:t>
                      </w:r>
                      <w:proofErr w:type="spellEnd"/>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F93580B" w:rsidR="000035D5" w:rsidRDefault="00D61D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F93580B" w:rsidR="000035D5" w:rsidRDefault="00D61D9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71188F" w:rsidR="000035D5" w:rsidRDefault="00D61D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771188F" w:rsidR="000035D5" w:rsidRDefault="00D61D9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D035A99" w:rsidR="000035D5" w:rsidRDefault="00D61D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D035A99" w:rsidR="000035D5" w:rsidRDefault="00D61D9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497841" w:rsidR="000035D5" w:rsidRDefault="00D61D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D497841" w:rsidR="000035D5" w:rsidRDefault="00D61D9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19A190" w:rsidR="000035D5" w:rsidRDefault="00D61D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F19A190" w:rsidR="000035D5" w:rsidRDefault="00D61D9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F19E2" w14:textId="77777777" w:rsidR="00D648E1" w:rsidRDefault="00D648E1" w:rsidP="00F57A3B">
      <w:r>
        <w:separator/>
      </w:r>
    </w:p>
  </w:endnote>
  <w:endnote w:type="continuationSeparator" w:id="0">
    <w:p w14:paraId="20791BD6" w14:textId="77777777" w:rsidR="00D648E1" w:rsidRDefault="00D648E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1BB34" w14:textId="77777777" w:rsidR="00D648E1" w:rsidRDefault="00D648E1" w:rsidP="00F57A3B">
      <w:r>
        <w:separator/>
      </w:r>
    </w:p>
  </w:footnote>
  <w:footnote w:type="continuationSeparator" w:id="0">
    <w:p w14:paraId="1EEBE67F" w14:textId="77777777" w:rsidR="00D648E1" w:rsidRDefault="00D648E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A43F5B"/>
    <w:rsid w:val="00A961AC"/>
    <w:rsid w:val="00D61D9E"/>
    <w:rsid w:val="00D648E1"/>
    <w:rsid w:val="00DE05A1"/>
    <w:rsid w:val="00DE5BB0"/>
    <w:rsid w:val="00E004E6"/>
    <w:rsid w:val="00E03414"/>
    <w:rsid w:val="00E825C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sale M.</cp:lastModifiedBy>
  <cp:revision>6</cp:revision>
  <dcterms:created xsi:type="dcterms:W3CDTF">2022-11-16T19:52:00Z</dcterms:created>
  <dcterms:modified xsi:type="dcterms:W3CDTF">2022-11-16T20:42:00Z</dcterms:modified>
</cp:coreProperties>
</file>